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80" w:type="dxa"/>
        <w:tblInd w:w="93" w:type="dxa"/>
        <w:tblLook w:val="04A0" w:firstRow="1" w:lastRow="0" w:firstColumn="1" w:lastColumn="0" w:noHBand="0" w:noVBand="1"/>
      </w:tblPr>
      <w:tblGrid>
        <w:gridCol w:w="1500"/>
        <w:gridCol w:w="894"/>
        <w:gridCol w:w="920"/>
        <w:gridCol w:w="920"/>
        <w:gridCol w:w="820"/>
        <w:gridCol w:w="820"/>
        <w:gridCol w:w="820"/>
        <w:gridCol w:w="820"/>
      </w:tblGrid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Undamaged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Regenerating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Necrotic</w:t>
            </w:r>
          </w:p>
        </w:tc>
      </w:tr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W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ki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W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kit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W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kita</w:t>
            </w:r>
          </w:p>
        </w:tc>
      </w:tr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treat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(2.9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 (0.7)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 (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 (5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 (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8)</w:t>
            </w:r>
          </w:p>
        </w:tc>
      </w:tr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 (2.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 (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 (8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 (8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 (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0.9)</w:t>
            </w:r>
          </w:p>
        </w:tc>
      </w:tr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 (7.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 (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hicle/PAI-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 (2.5)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(0.6)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 (7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 (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2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2.8)</w:t>
            </w:r>
          </w:p>
        </w:tc>
      </w:tr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 (1.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 (4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 (5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 (7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 (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 (1.8)</w:t>
            </w:r>
          </w:p>
        </w:tc>
      </w:tr>
      <w:tr w:rsidR="00C00DD8" w:rsidRPr="00C00DD8" w:rsidTr="00C00DD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e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 (9.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0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(1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0DD8" w:rsidRPr="00C00DD8" w:rsidRDefault="00C00DD8" w:rsidP="00C00D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92C9D" w:rsidRPr="00C00DD8" w:rsidRDefault="00B92C9D" w:rsidP="00C00DD8"/>
    <w:sectPr w:rsidR="00B92C9D" w:rsidRPr="00C00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BB3"/>
    <w:rsid w:val="000220F5"/>
    <w:rsid w:val="000339D8"/>
    <w:rsid w:val="00041383"/>
    <w:rsid w:val="000569FC"/>
    <w:rsid w:val="00057B1A"/>
    <w:rsid w:val="0006315E"/>
    <w:rsid w:val="00082E3F"/>
    <w:rsid w:val="00085704"/>
    <w:rsid w:val="0009169B"/>
    <w:rsid w:val="000A2885"/>
    <w:rsid w:val="001155E5"/>
    <w:rsid w:val="001626F0"/>
    <w:rsid w:val="001712A8"/>
    <w:rsid w:val="00175024"/>
    <w:rsid w:val="001A11F8"/>
    <w:rsid w:val="001A2F6F"/>
    <w:rsid w:val="001A5F7A"/>
    <w:rsid w:val="001B536A"/>
    <w:rsid w:val="001B55B0"/>
    <w:rsid w:val="001C2D0B"/>
    <w:rsid w:val="001D22E2"/>
    <w:rsid w:val="001F5880"/>
    <w:rsid w:val="0021148F"/>
    <w:rsid w:val="00211734"/>
    <w:rsid w:val="00223631"/>
    <w:rsid w:val="0023663B"/>
    <w:rsid w:val="00240868"/>
    <w:rsid w:val="00252D36"/>
    <w:rsid w:val="0028273F"/>
    <w:rsid w:val="002D52D2"/>
    <w:rsid w:val="002F0425"/>
    <w:rsid w:val="00353464"/>
    <w:rsid w:val="003748D9"/>
    <w:rsid w:val="003965E6"/>
    <w:rsid w:val="003A74F8"/>
    <w:rsid w:val="003C2A2C"/>
    <w:rsid w:val="003C472A"/>
    <w:rsid w:val="003C5194"/>
    <w:rsid w:val="003D1A72"/>
    <w:rsid w:val="003E7051"/>
    <w:rsid w:val="00415CB1"/>
    <w:rsid w:val="00422B4A"/>
    <w:rsid w:val="00444267"/>
    <w:rsid w:val="004502DC"/>
    <w:rsid w:val="004C40E2"/>
    <w:rsid w:val="004C4287"/>
    <w:rsid w:val="0050368A"/>
    <w:rsid w:val="00511911"/>
    <w:rsid w:val="00520807"/>
    <w:rsid w:val="005249C4"/>
    <w:rsid w:val="00551BB3"/>
    <w:rsid w:val="00556ED5"/>
    <w:rsid w:val="00564138"/>
    <w:rsid w:val="00573416"/>
    <w:rsid w:val="00583C3F"/>
    <w:rsid w:val="005B3AE1"/>
    <w:rsid w:val="005D0FB7"/>
    <w:rsid w:val="005F0ABD"/>
    <w:rsid w:val="00621D13"/>
    <w:rsid w:val="00622C61"/>
    <w:rsid w:val="00634920"/>
    <w:rsid w:val="00645CA8"/>
    <w:rsid w:val="006517A9"/>
    <w:rsid w:val="0067219E"/>
    <w:rsid w:val="006C101C"/>
    <w:rsid w:val="006C3569"/>
    <w:rsid w:val="006E28D5"/>
    <w:rsid w:val="0072249E"/>
    <w:rsid w:val="00763CA0"/>
    <w:rsid w:val="0079533A"/>
    <w:rsid w:val="00796C21"/>
    <w:rsid w:val="007A3114"/>
    <w:rsid w:val="007B2058"/>
    <w:rsid w:val="007B5468"/>
    <w:rsid w:val="007F0863"/>
    <w:rsid w:val="00813677"/>
    <w:rsid w:val="0084228D"/>
    <w:rsid w:val="00842EBB"/>
    <w:rsid w:val="008537AB"/>
    <w:rsid w:val="00855862"/>
    <w:rsid w:val="00866DA5"/>
    <w:rsid w:val="008C5057"/>
    <w:rsid w:val="008D2B62"/>
    <w:rsid w:val="00903C09"/>
    <w:rsid w:val="009127CE"/>
    <w:rsid w:val="00913E23"/>
    <w:rsid w:val="00921333"/>
    <w:rsid w:val="00954FB7"/>
    <w:rsid w:val="00956EAA"/>
    <w:rsid w:val="0097535B"/>
    <w:rsid w:val="00991012"/>
    <w:rsid w:val="00991504"/>
    <w:rsid w:val="009A170B"/>
    <w:rsid w:val="009A41E0"/>
    <w:rsid w:val="009A60DC"/>
    <w:rsid w:val="009B18FB"/>
    <w:rsid w:val="009C1118"/>
    <w:rsid w:val="009D20BB"/>
    <w:rsid w:val="009E558F"/>
    <w:rsid w:val="009F018C"/>
    <w:rsid w:val="00A01CC8"/>
    <w:rsid w:val="00A279DA"/>
    <w:rsid w:val="00A44972"/>
    <w:rsid w:val="00A94AF4"/>
    <w:rsid w:val="00AA2934"/>
    <w:rsid w:val="00AB375F"/>
    <w:rsid w:val="00AB52B8"/>
    <w:rsid w:val="00AC7157"/>
    <w:rsid w:val="00AE346D"/>
    <w:rsid w:val="00AF7DE5"/>
    <w:rsid w:val="00B02D89"/>
    <w:rsid w:val="00B06D5B"/>
    <w:rsid w:val="00B26A06"/>
    <w:rsid w:val="00B41106"/>
    <w:rsid w:val="00B52EC0"/>
    <w:rsid w:val="00B654C1"/>
    <w:rsid w:val="00B87F90"/>
    <w:rsid w:val="00B9070F"/>
    <w:rsid w:val="00B918F9"/>
    <w:rsid w:val="00B92C9D"/>
    <w:rsid w:val="00B9308A"/>
    <w:rsid w:val="00B938AE"/>
    <w:rsid w:val="00BA16D5"/>
    <w:rsid w:val="00BB13CD"/>
    <w:rsid w:val="00BB2A70"/>
    <w:rsid w:val="00C00DD8"/>
    <w:rsid w:val="00C13C07"/>
    <w:rsid w:val="00C32A98"/>
    <w:rsid w:val="00C36559"/>
    <w:rsid w:val="00C614F8"/>
    <w:rsid w:val="00CC2D33"/>
    <w:rsid w:val="00CD7D6D"/>
    <w:rsid w:val="00CE3264"/>
    <w:rsid w:val="00D358C7"/>
    <w:rsid w:val="00D75A7F"/>
    <w:rsid w:val="00D96AC3"/>
    <w:rsid w:val="00DA0573"/>
    <w:rsid w:val="00E02CA5"/>
    <w:rsid w:val="00E10590"/>
    <w:rsid w:val="00E417AB"/>
    <w:rsid w:val="00E4461E"/>
    <w:rsid w:val="00E714A7"/>
    <w:rsid w:val="00E96FCD"/>
    <w:rsid w:val="00ED3930"/>
    <w:rsid w:val="00EF2380"/>
    <w:rsid w:val="00F4078F"/>
    <w:rsid w:val="00F44231"/>
    <w:rsid w:val="00F44E4F"/>
    <w:rsid w:val="00F65310"/>
    <w:rsid w:val="00F821A5"/>
    <w:rsid w:val="00F912A5"/>
    <w:rsid w:val="00FC5CE0"/>
    <w:rsid w:val="00FD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9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Krause</dc:creator>
  <cp:lastModifiedBy>Matt Krause</cp:lastModifiedBy>
  <cp:revision>2</cp:revision>
  <dcterms:created xsi:type="dcterms:W3CDTF">2013-07-10T19:53:00Z</dcterms:created>
  <dcterms:modified xsi:type="dcterms:W3CDTF">2013-07-10T19:53:00Z</dcterms:modified>
</cp:coreProperties>
</file>